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FCC" w:rsidRPr="00D9517A" w:rsidRDefault="007D5FCC" w:rsidP="00497083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9517A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7A7B00">
        <w:rPr>
          <w:rFonts w:ascii="Times New Roman" w:hAnsi="Times New Roman" w:cs="Times New Roman"/>
          <w:b/>
          <w:sz w:val="36"/>
          <w:szCs w:val="36"/>
          <w:lang w:val="en-US"/>
        </w:rPr>
        <w:t>3</w:t>
      </w:r>
      <w:r w:rsidR="005E742E">
        <w:rPr>
          <w:rFonts w:ascii="Times New Roman" w:hAnsi="Times New Roman" w:cs="Times New Roman"/>
          <w:b/>
          <w:sz w:val="36"/>
          <w:szCs w:val="36"/>
          <w:lang w:val="en-US"/>
        </w:rPr>
        <w:t xml:space="preserve">. </w:t>
      </w:r>
      <w:proofErr w:type="gramStart"/>
      <w:r w:rsidR="005E742E">
        <w:rPr>
          <w:rFonts w:ascii="Times New Roman" w:hAnsi="Times New Roman" w:cs="Times New Roman"/>
          <w:b/>
          <w:sz w:val="36"/>
          <w:szCs w:val="36"/>
          <w:lang w:val="en-US"/>
        </w:rPr>
        <w:t>Appendix</w:t>
      </w:r>
      <w:r w:rsidR="00DB71CF" w:rsidRPr="00D9517A">
        <w:rPr>
          <w:rFonts w:ascii="Times New Roman" w:hAnsi="Times New Roman" w:cs="Times New Roman"/>
          <w:b/>
          <w:sz w:val="36"/>
          <w:szCs w:val="36"/>
          <w:lang w:val="en-US"/>
        </w:rPr>
        <w:t>.</w:t>
      </w:r>
      <w:proofErr w:type="gramEnd"/>
      <w:r w:rsidR="00DB71CF" w:rsidRPr="00D9517A">
        <w:rPr>
          <w:rFonts w:ascii="Times New Roman" w:hAnsi="Times New Roman" w:cs="Times New Roman"/>
          <w:b/>
          <w:sz w:val="36"/>
          <w:szCs w:val="36"/>
          <w:lang w:val="en-US"/>
        </w:rPr>
        <w:t xml:space="preserve"> Factor analysis and C</w:t>
      </w:r>
      <w:r w:rsidRPr="00D9517A">
        <w:rPr>
          <w:rFonts w:ascii="Times New Roman" w:hAnsi="Times New Roman" w:cs="Times New Roman"/>
          <w:b/>
          <w:sz w:val="36"/>
          <w:szCs w:val="36"/>
          <w:lang w:val="en-US"/>
        </w:rPr>
        <w:t>orrelation matrix</w:t>
      </w: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11C9F" w:rsidRDefault="007D5FCC" w:rsidP="00497083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511C9F">
        <w:rPr>
          <w:rFonts w:ascii="Times New Roman" w:hAnsi="Times New Roman" w:cs="Times New Roman"/>
          <w:b/>
          <w:sz w:val="32"/>
          <w:szCs w:val="32"/>
          <w:lang w:val="en-US"/>
        </w:rPr>
        <w:t>A. Factor analysis</w:t>
      </w:r>
    </w:p>
    <w:p w:rsidR="002F2772" w:rsidRPr="005F1411" w:rsidRDefault="002F2772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Confirmatory factor analysis (CFA; oblique/Direct </w:t>
      </w:r>
      <w:proofErr w:type="spellStart"/>
      <w:r w:rsidRPr="005F1411">
        <w:rPr>
          <w:rFonts w:ascii="Times New Roman" w:hAnsi="Times New Roman" w:cs="Times New Roman"/>
          <w:sz w:val="24"/>
          <w:szCs w:val="24"/>
          <w:lang w:val="en-US"/>
        </w:rPr>
        <w:t>oblimin</w:t>
      </w:r>
      <w:proofErr w:type="spell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rotation) </w:t>
      </w:r>
      <w:r w:rsidR="007D5FCC"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was performed </w:t>
      </w:r>
      <w:r w:rsidRPr="005F1411">
        <w:rPr>
          <w:rFonts w:ascii="Times New Roman" w:hAnsi="Times New Roman" w:cs="Times New Roman"/>
          <w:sz w:val="24"/>
          <w:szCs w:val="24"/>
          <w:lang w:val="en-US"/>
        </w:rPr>
        <w:t>on the items used to measure goal-orientation and focus on the advantages or disadvantages regarding colorectal cancer (CRC) screening</w:t>
      </w:r>
      <w:r w:rsidR="007D5FCC" w:rsidRPr="005F14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F2772" w:rsidRPr="005F1411" w:rsidRDefault="002F2772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2772" w:rsidRPr="00D9517A" w:rsidRDefault="002F2772" w:rsidP="00497083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D9517A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Measurement CRC screening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1559"/>
        <w:gridCol w:w="1701"/>
      </w:tblGrid>
      <w:tr w:rsidR="005D2C7D" w:rsidRPr="005F1411" w:rsidTr="00E82CF6">
        <w:tc>
          <w:tcPr>
            <w:tcW w:w="450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2</w:t>
            </w:r>
          </w:p>
        </w:tc>
      </w:tr>
      <w:tr w:rsidR="005D2C7D" w:rsidRPr="005F1411" w:rsidTr="00E82CF6">
        <w:tc>
          <w:tcPr>
            <w:tcW w:w="450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cus on the advantages or disadvantages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99</w:t>
            </w:r>
          </w:p>
        </w:tc>
      </w:tr>
      <w:tr w:rsidR="005D2C7D" w:rsidRPr="005F1411" w:rsidTr="00E82CF6">
        <w:tc>
          <w:tcPr>
            <w:tcW w:w="45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know whether I am healthy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2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</w:tr>
      <w:tr w:rsidR="005D2C7D" w:rsidRPr="005F1411" w:rsidTr="00E82CF6">
        <w:tc>
          <w:tcPr>
            <w:tcW w:w="45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maintain a good health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4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</w:tc>
      </w:tr>
      <w:tr w:rsidR="005D2C7D" w:rsidRPr="005F1411" w:rsidTr="00E82CF6">
        <w:tc>
          <w:tcPr>
            <w:tcW w:w="45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F73C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ant to avoid getting</w:t>
            </w:r>
            <w:r w:rsidR="00F73C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ll/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ously</w:t>
            </w:r>
            <w:r w:rsidR="00F73C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l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2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</w:tr>
      <w:tr w:rsidR="005D2C7D" w:rsidRPr="005F1411" w:rsidTr="00E82CF6">
        <w:tc>
          <w:tcPr>
            <w:tcW w:w="45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avoid risks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4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</w:t>
            </w:r>
          </w:p>
        </w:tc>
      </w:tr>
      <w:tr w:rsidR="005D2C7D" w:rsidRPr="005F1411" w:rsidTr="00E82CF6">
        <w:tc>
          <w:tcPr>
            <w:tcW w:w="45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be reassured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3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9</w:t>
            </w:r>
          </w:p>
        </w:tc>
      </w:tr>
      <w:tr w:rsidR="005D2C7D" w:rsidRPr="005F1411" w:rsidTr="00E82CF6">
        <w:tc>
          <w:tcPr>
            <w:tcW w:w="45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prevent anxiety/worry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3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D2C7D" w:rsidRPr="005F1411" w:rsidRDefault="005D2C7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1</w:t>
            </w:r>
          </w:p>
        </w:tc>
      </w:tr>
    </w:tbl>
    <w:p w:rsidR="005D2C7D" w:rsidRPr="005F1411" w:rsidRDefault="005D2C7D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2C7D" w:rsidRPr="005F1411" w:rsidRDefault="005D2C7D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F1411">
        <w:rPr>
          <w:rFonts w:ascii="Times New Roman" w:hAnsi="Times New Roman" w:cs="Times New Roman"/>
          <w:sz w:val="24"/>
          <w:szCs w:val="24"/>
          <w:lang w:val="en-US"/>
        </w:rPr>
        <w:t>Extraction Method: Principal Component Analysis.</w:t>
      </w:r>
      <w:proofErr w:type="gram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D2C7D" w:rsidRPr="005F1411" w:rsidRDefault="00E23C1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Rotation Method: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blim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2C7D" w:rsidRPr="005F1411">
        <w:rPr>
          <w:rFonts w:ascii="Times New Roman" w:hAnsi="Times New Roman" w:cs="Times New Roman"/>
          <w:sz w:val="24"/>
          <w:szCs w:val="24"/>
          <w:lang w:val="en-US"/>
        </w:rPr>
        <w:t>with Kaiser Normalization.</w:t>
      </w:r>
      <w:proofErr w:type="gramEnd"/>
    </w:p>
    <w:p w:rsidR="00867DEA" w:rsidRPr="005F1411" w:rsidRDefault="005D2C7D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Rotation converged in </w:t>
      </w:r>
      <w:proofErr w:type="gramStart"/>
      <w:r w:rsidRPr="005F1411"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gram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iterations.</w:t>
      </w:r>
    </w:p>
    <w:p w:rsidR="005D2C7D" w:rsidRPr="005F1411" w:rsidRDefault="005D2C7D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2772" w:rsidRPr="005F1411" w:rsidRDefault="002F2772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F14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Intended to measure peopl</w:t>
      </w:r>
      <w:r w:rsidR="005D2C7D" w:rsidRPr="005F141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5F1411">
        <w:rPr>
          <w:rFonts w:ascii="Times New Roman" w:hAnsi="Times New Roman" w:cs="Times New Roman"/>
          <w:sz w:val="24"/>
          <w:szCs w:val="24"/>
          <w:lang w:val="en-US"/>
        </w:rPr>
        <w:t>’s focus on the advantages or disadvantages of CRC screening</w:t>
      </w:r>
    </w:p>
    <w:p w:rsidR="005D2C7D" w:rsidRPr="005F1411" w:rsidRDefault="005D2C7D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F14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Intended to measure people’s goal-orientation</w:t>
      </w:r>
    </w:p>
    <w:p w:rsidR="005D2C7D" w:rsidRPr="00D9517A" w:rsidRDefault="005D2C7D" w:rsidP="00497083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:rsidR="00DA21B0" w:rsidRPr="00D9517A" w:rsidRDefault="002F2772" w:rsidP="00497083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D9517A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lastRenderedPageBreak/>
        <w:t>Measurement CRC screening non-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1418"/>
        <w:gridCol w:w="1701"/>
      </w:tblGrid>
      <w:tr w:rsidR="00DA21B0" w:rsidRPr="005F1411" w:rsidTr="00E82CF6">
        <w:tc>
          <w:tcPr>
            <w:tcW w:w="464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2</w:t>
            </w:r>
          </w:p>
        </w:tc>
      </w:tr>
      <w:tr w:rsidR="00DA21B0" w:rsidRPr="005F1411" w:rsidTr="00E82CF6">
        <w:tc>
          <w:tcPr>
            <w:tcW w:w="464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cus on the advantages or disadvantages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6</w:t>
            </w:r>
          </w:p>
        </w:tc>
      </w:tr>
      <w:tr w:rsidR="00DA21B0" w:rsidRPr="005F1411" w:rsidTr="00E82CF6"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F73C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maintain </w:t>
            </w:r>
            <w:r w:rsidR="00F73C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ood health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5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3</w:t>
            </w:r>
          </w:p>
        </w:tc>
      </w:tr>
      <w:tr w:rsidR="00DA21B0" w:rsidRPr="005F1411" w:rsidTr="00E82CF6"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avoid unnecessary testing or treatment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1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5</w:t>
            </w:r>
          </w:p>
        </w:tc>
      </w:tr>
      <w:tr w:rsidR="00DA21B0" w:rsidRPr="005F1411" w:rsidTr="00E82CF6"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avoid risks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7D5FCC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4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A21B0" w:rsidRPr="005F1411" w:rsidRDefault="007D5FCC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9</w:t>
            </w:r>
          </w:p>
        </w:tc>
      </w:tr>
      <w:tr w:rsidR="00DA21B0" w:rsidRPr="005F1411" w:rsidTr="00E82CF6"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A21B0" w:rsidRPr="005F1411" w:rsidRDefault="00DA21B0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want to prevent anxiety/worry </w:t>
            </w:r>
            <w:r w:rsidRPr="005F141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A21B0" w:rsidRPr="005F1411" w:rsidRDefault="007D5FCC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6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A21B0" w:rsidRPr="005F1411" w:rsidRDefault="007D5FCC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3</w:t>
            </w:r>
          </w:p>
        </w:tc>
      </w:tr>
    </w:tbl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F1411">
        <w:rPr>
          <w:rFonts w:ascii="Times New Roman" w:hAnsi="Times New Roman" w:cs="Times New Roman"/>
          <w:sz w:val="24"/>
          <w:szCs w:val="24"/>
          <w:lang w:val="en-US"/>
        </w:rPr>
        <w:t>Extraction Method: Principal Component Analysis.</w:t>
      </w:r>
      <w:proofErr w:type="gram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Rotation Method: </w:t>
      </w:r>
      <w:proofErr w:type="spellStart"/>
      <w:r w:rsidRPr="005F1411">
        <w:rPr>
          <w:rFonts w:ascii="Times New Roman" w:hAnsi="Times New Roman" w:cs="Times New Roman"/>
          <w:sz w:val="24"/>
          <w:szCs w:val="24"/>
          <w:lang w:val="en-US"/>
        </w:rPr>
        <w:t>Oblimin</w:t>
      </w:r>
      <w:proofErr w:type="spell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with Kaiser Normalization.</w:t>
      </w:r>
      <w:proofErr w:type="gramEnd"/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Rotation converged in </w:t>
      </w:r>
      <w:proofErr w:type="gramStart"/>
      <w:r w:rsidRPr="005F1411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iterations.</w:t>
      </w: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F14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Intended to measure people’s focus on the advantages or disadvantages of CRC screening</w:t>
      </w: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F14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5F1411">
        <w:rPr>
          <w:rFonts w:ascii="Times New Roman" w:hAnsi="Times New Roman" w:cs="Times New Roman"/>
          <w:sz w:val="24"/>
          <w:szCs w:val="24"/>
          <w:lang w:val="en-US"/>
        </w:rPr>
        <w:t xml:space="preserve"> Intended to measure people’s goal-orientation</w:t>
      </w:r>
    </w:p>
    <w:p w:rsidR="00DA21B0" w:rsidRPr="005F1411" w:rsidRDefault="00DA21B0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9266B" w:rsidRPr="005F1411" w:rsidRDefault="0059266B" w:rsidP="00497083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  <w:sectPr w:rsidR="0059266B" w:rsidRPr="005F141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D5FCC" w:rsidRPr="00511C9F" w:rsidRDefault="007D5FCC" w:rsidP="00497083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5F1411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 xml:space="preserve"> </w:t>
      </w:r>
      <w:r w:rsidR="0059266B" w:rsidRPr="00511C9F">
        <w:rPr>
          <w:rFonts w:ascii="Times New Roman" w:hAnsi="Times New Roman" w:cs="Times New Roman"/>
          <w:b/>
          <w:sz w:val="32"/>
          <w:szCs w:val="32"/>
          <w:lang w:val="en-US"/>
        </w:rPr>
        <w:t xml:space="preserve">B. </w:t>
      </w:r>
      <w:r w:rsidRPr="00511C9F">
        <w:rPr>
          <w:rFonts w:ascii="Times New Roman" w:hAnsi="Times New Roman" w:cs="Times New Roman"/>
          <w:b/>
          <w:sz w:val="32"/>
          <w:szCs w:val="32"/>
          <w:lang w:val="en-US"/>
        </w:rPr>
        <w:t>Correlation matrix</w:t>
      </w: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1411">
        <w:rPr>
          <w:rFonts w:ascii="Times New Roman" w:hAnsi="Times New Roman" w:cs="Times New Roman"/>
          <w:sz w:val="24"/>
          <w:szCs w:val="24"/>
          <w:lang w:val="en-US"/>
        </w:rPr>
        <w:t>Correlations between the items used to assess people’s goal-orientation, focus on advantages or disadvantages, and their ‘main considerations’ regarding CRC screening.</w:t>
      </w:r>
    </w:p>
    <w:p w:rsidR="0059266B" w:rsidRPr="005F1411" w:rsidRDefault="0059266B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9266B" w:rsidRPr="00D9517A" w:rsidRDefault="0059266B" w:rsidP="00497083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D9517A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Measure</w:t>
      </w:r>
      <w:r w:rsidR="004127FF" w:rsidRPr="00D9517A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ment</w:t>
      </w:r>
      <w:r w:rsidRPr="00D9517A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CRC screening particip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843"/>
        <w:gridCol w:w="1701"/>
        <w:gridCol w:w="1559"/>
        <w:gridCol w:w="1559"/>
        <w:gridCol w:w="1418"/>
        <w:gridCol w:w="1701"/>
      </w:tblGrid>
      <w:tr w:rsidR="004127FF" w:rsidRPr="005F1411" w:rsidTr="00FE576B">
        <w:trPr>
          <w:trHeight w:val="630"/>
        </w:trPr>
        <w:tc>
          <w:tcPr>
            <w:tcW w:w="26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59266B" w:rsidRPr="005F1411" w:rsidRDefault="0059266B" w:rsidP="004970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cus / goal-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ientation item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97083" w:rsidRPr="005E742E" w:rsidTr="00FE576B">
        <w:trPr>
          <w:trHeight w:val="720"/>
        </w:trPr>
        <w:tc>
          <w:tcPr>
            <w:tcW w:w="26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in </w:t>
            </w:r>
          </w:p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sideration </w:t>
            </w:r>
          </w:p>
          <w:p w:rsidR="002A07DF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:rsidR="002A07DF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cus on the advantages/</w:t>
            </w:r>
          </w:p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isadvantages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want to know whether I am healthy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want to maintain a good health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F73C7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want to avoid getting</w:t>
            </w:r>
            <w:r w:rsidR="00F73C7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ll/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eriously ill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want to avoid risks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want to be reassured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9266B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want to prevent anxiety/worry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2A07DF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feel health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1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7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2A07DF" w:rsidRPr="005F1411" w:rsidRDefault="0059266B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have colon problems/I have had colon problem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7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5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0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2A07DF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ncer/colon cancer is a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erious illnes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.08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6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2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6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2A07DF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By participating in CRC screening I will avoid serious treatment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0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4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6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2A07DF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y participating in CRC screening I reduce my chance of dying from colon cancer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9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7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4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6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2A07DF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y participating in CRC screening I can possibly get treated for an abnormality that would never have given me problems (= unnecessary treatment)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2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0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6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9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5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7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2A07DF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y participating in CRC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screening I get reassur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.08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9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5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6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1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9266B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7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2A07D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2A07DF" w:rsidRPr="005F1411" w:rsidRDefault="002A07D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It is difficult to participate in CRC screening because of health problems or physical problem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:rsidR="002A07DF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2A07DF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2A07DF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2A07DF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2A07DF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2A07DF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2A07DF" w:rsidRPr="005F1411" w:rsidRDefault="004C11CD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</w:tbl>
    <w:p w:rsidR="0059266B" w:rsidRPr="005F1411" w:rsidRDefault="0059266B" w:rsidP="004970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D5FCC" w:rsidRPr="005F1411" w:rsidRDefault="004127FF" w:rsidP="00497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411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5F1411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5F1411">
        <w:rPr>
          <w:rFonts w:ascii="Times New Roman" w:hAnsi="Times New Roman" w:cs="Times New Roman"/>
          <w:sz w:val="24"/>
          <w:szCs w:val="24"/>
        </w:rPr>
        <w:t xml:space="preserve"> &lt; .05</w:t>
      </w:r>
    </w:p>
    <w:p w:rsidR="004127FF" w:rsidRPr="005F1411" w:rsidRDefault="004127FF" w:rsidP="00497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411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 w:rsidRPr="005F1411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5F1411">
        <w:rPr>
          <w:rFonts w:ascii="Times New Roman" w:hAnsi="Times New Roman" w:cs="Times New Roman"/>
          <w:sz w:val="24"/>
          <w:szCs w:val="24"/>
        </w:rPr>
        <w:t xml:space="preserve"> &lt; .001</w:t>
      </w:r>
    </w:p>
    <w:p w:rsidR="007D5FCC" w:rsidRPr="005F1411" w:rsidRDefault="007D5FCC" w:rsidP="00497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27FF" w:rsidRPr="00D9517A" w:rsidRDefault="004127FF" w:rsidP="0049708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D9517A">
        <w:rPr>
          <w:rFonts w:ascii="Times New Roman" w:hAnsi="Times New Roman" w:cs="Times New Roman"/>
          <w:b/>
          <w:sz w:val="28"/>
          <w:szCs w:val="28"/>
          <w:u w:val="single"/>
        </w:rPr>
        <w:t>Measurement</w:t>
      </w:r>
      <w:proofErr w:type="spellEnd"/>
      <w:r w:rsidRPr="00D9517A">
        <w:rPr>
          <w:rFonts w:ascii="Times New Roman" w:hAnsi="Times New Roman" w:cs="Times New Roman"/>
          <w:b/>
          <w:sz w:val="28"/>
          <w:szCs w:val="28"/>
          <w:u w:val="single"/>
        </w:rPr>
        <w:t xml:space="preserve"> CRC screening non-</w:t>
      </w:r>
      <w:proofErr w:type="spellStart"/>
      <w:r w:rsidRPr="00D9517A">
        <w:rPr>
          <w:rFonts w:ascii="Times New Roman" w:hAnsi="Times New Roman" w:cs="Times New Roman"/>
          <w:b/>
          <w:sz w:val="28"/>
          <w:szCs w:val="28"/>
          <w:u w:val="single"/>
        </w:rPr>
        <w:t>participants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1843"/>
        <w:gridCol w:w="1559"/>
        <w:gridCol w:w="1559"/>
        <w:gridCol w:w="1701"/>
      </w:tblGrid>
      <w:tr w:rsidR="004127FF" w:rsidRPr="005F1411" w:rsidTr="00FE576B">
        <w:trPr>
          <w:trHeight w:val="630"/>
        </w:trPr>
        <w:tc>
          <w:tcPr>
            <w:tcW w:w="26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4127FF" w:rsidRPr="005F1411" w:rsidRDefault="004127FF" w:rsidP="0049708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cus / goal-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ientation item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27FF" w:rsidRPr="005E742E" w:rsidTr="00FE576B">
        <w:trPr>
          <w:trHeight w:val="720"/>
        </w:trPr>
        <w:tc>
          <w:tcPr>
            <w:tcW w:w="26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in </w:t>
            </w:r>
          </w:p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sideration </w:t>
            </w:r>
          </w:p>
          <w:p w:rsidR="004127FF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cus on the advantages/</w:t>
            </w:r>
          </w:p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isadvantages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lastRenderedPageBreak/>
              <w:t>a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I want to maintain a good health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want to avoid unnecessary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testing or treatment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I want to avoid risks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 want to prevent anxiety/worry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4127FF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I feel health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6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6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4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9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FE576B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 have colon problems/I have had colon problem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19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4127FF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ncer/colon cancer is a serious illnes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59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2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1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6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4127FF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y participating in CRC screening I will avoid serious treatment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5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1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127FF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4127FF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y participating in CRC screening I reduce my chance of dying from colon cancer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68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2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5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2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4127FF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y participating in CRC screening I can possibly </w:t>
            </w: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get treated for an abnormality that would never have given me problems (= unnecessary treatment)  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14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0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2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3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1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uto"/>
            </w:tcBorders>
          </w:tcPr>
          <w:p w:rsidR="004127FF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By participating in CRC screening I get reassured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4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4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7</w:t>
            </w:r>
            <w:r w:rsidR="002629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1</w:t>
            </w:r>
          </w:p>
        </w:tc>
      </w:tr>
      <w:tr w:rsidR="004127FF" w:rsidRPr="005F1411" w:rsidTr="00FE576B">
        <w:tc>
          <w:tcPr>
            <w:tcW w:w="26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auto"/>
            </w:tcBorders>
          </w:tcPr>
          <w:p w:rsidR="004127FF" w:rsidRPr="005F1411" w:rsidRDefault="004127FF" w:rsidP="00FE576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 is difficult to participate in CRC screening because of health problems or physical problem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7FF" w:rsidRPr="005F1411" w:rsidRDefault="00483F29" w:rsidP="0049708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1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7</w:t>
            </w:r>
          </w:p>
        </w:tc>
      </w:tr>
    </w:tbl>
    <w:p w:rsidR="00483F29" w:rsidRPr="005F1411" w:rsidRDefault="00483F29" w:rsidP="00497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127FF" w:rsidRPr="005F1411" w:rsidRDefault="00483F29" w:rsidP="00497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411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5F1411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5F1411">
        <w:rPr>
          <w:rFonts w:ascii="Times New Roman" w:hAnsi="Times New Roman" w:cs="Times New Roman"/>
          <w:sz w:val="24"/>
          <w:szCs w:val="24"/>
        </w:rPr>
        <w:t xml:space="preserve"> &lt; .05</w:t>
      </w:r>
    </w:p>
    <w:p w:rsidR="00483F29" w:rsidRPr="005F1411" w:rsidRDefault="00483F29" w:rsidP="004970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411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 w:rsidRPr="005F1411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5F1411">
        <w:rPr>
          <w:rFonts w:ascii="Times New Roman" w:hAnsi="Times New Roman" w:cs="Times New Roman"/>
          <w:sz w:val="24"/>
          <w:szCs w:val="24"/>
        </w:rPr>
        <w:t xml:space="preserve"> &lt; .001</w:t>
      </w:r>
      <w:bookmarkStart w:id="0" w:name="_GoBack"/>
      <w:bookmarkEnd w:id="0"/>
    </w:p>
    <w:sectPr w:rsidR="00483F29" w:rsidRPr="005F1411" w:rsidSect="0059266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772"/>
    <w:rsid w:val="002516B6"/>
    <w:rsid w:val="00262979"/>
    <w:rsid w:val="002A07DF"/>
    <w:rsid w:val="002F2772"/>
    <w:rsid w:val="003154F7"/>
    <w:rsid w:val="004127FF"/>
    <w:rsid w:val="00483F29"/>
    <w:rsid w:val="00497083"/>
    <w:rsid w:val="004C11CD"/>
    <w:rsid w:val="00511C9F"/>
    <w:rsid w:val="0059266B"/>
    <w:rsid w:val="005D2C7D"/>
    <w:rsid w:val="005E742E"/>
    <w:rsid w:val="005F1411"/>
    <w:rsid w:val="007A7B00"/>
    <w:rsid w:val="007D5FCC"/>
    <w:rsid w:val="00867DEA"/>
    <w:rsid w:val="00881E83"/>
    <w:rsid w:val="00B730DB"/>
    <w:rsid w:val="00D325FF"/>
    <w:rsid w:val="00D9517A"/>
    <w:rsid w:val="00DA21B0"/>
    <w:rsid w:val="00DB71CF"/>
    <w:rsid w:val="00E23C1C"/>
    <w:rsid w:val="00E82CF6"/>
    <w:rsid w:val="00F73C7B"/>
    <w:rsid w:val="00FE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2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2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F5518</Template>
  <TotalTime>1</TotalTime>
  <Pages>7</Pages>
  <Words>638</Words>
  <Characters>351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4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ouma</dc:creator>
  <cp:lastModifiedBy>Linda Douma</cp:lastModifiedBy>
  <cp:revision>3</cp:revision>
  <dcterms:created xsi:type="dcterms:W3CDTF">2019-02-18T18:33:00Z</dcterms:created>
  <dcterms:modified xsi:type="dcterms:W3CDTF">2019-02-18T19:11:00Z</dcterms:modified>
</cp:coreProperties>
</file>